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86CC4" w:rsidRDefault="00E86CC4">
      <w:pPr>
        <w:rPr>
          <w:rFonts w:ascii="Arial" w:hAnsi="Arial" w:cs="Arial"/>
          <w:b/>
          <w:bCs/>
          <w:u w:val="single"/>
        </w:rPr>
      </w:pPr>
      <w:r w:rsidRPr="00E86CC4">
        <w:rPr>
          <w:rFonts w:ascii="Arial" w:hAnsi="Arial" w:cs="Arial"/>
          <w:b/>
          <w:bCs/>
          <w:u w:val="single"/>
        </w:rPr>
        <w:t>List of reagents used in the study:</w:t>
      </w:r>
    </w:p>
    <w:p w:rsidR="00A92985" w:rsidRPr="00E86CC4" w:rsidRDefault="00A92985">
      <w:pPr>
        <w:rPr>
          <w:rFonts w:ascii="Arial" w:hAnsi="Arial" w:cs="Arial"/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0"/>
        <w:gridCol w:w="2496"/>
        <w:gridCol w:w="1740"/>
      </w:tblGrid>
      <w:tr w:rsidR="00E86CC4" w:rsidRPr="00A92985" w:rsidTr="00D8383D">
        <w:tc>
          <w:tcPr>
            <w:tcW w:w="0" w:type="auto"/>
            <w:hideMark/>
          </w:tcPr>
          <w:p w:rsidR="00E86CC4" w:rsidRPr="003361CD" w:rsidRDefault="00E86CC4" w:rsidP="00D8383D">
            <w:pPr>
              <w:spacing w:after="160" w:line="278" w:lineRule="auto"/>
              <w:rPr>
                <w:rFonts w:ascii="Arial" w:hAnsi="Arial" w:cs="Arial"/>
                <w:b/>
                <w:bCs/>
              </w:rPr>
            </w:pPr>
            <w:bookmarkStart w:id="0" w:name="_Hlk200460917"/>
            <w:r w:rsidRPr="003361CD">
              <w:rPr>
                <w:rFonts w:ascii="Arial" w:hAnsi="Arial" w:cs="Arial"/>
                <w:b/>
                <w:bCs/>
              </w:rPr>
              <w:t>Antibody</w:t>
            </w:r>
            <w:r w:rsidRPr="00A92985">
              <w:rPr>
                <w:rFonts w:ascii="Arial" w:hAnsi="Arial" w:cs="Arial"/>
                <w:b/>
                <w:bCs/>
              </w:rPr>
              <w:t xml:space="preserve"> name</w:t>
            </w:r>
          </w:p>
        </w:tc>
        <w:tc>
          <w:tcPr>
            <w:tcW w:w="0" w:type="auto"/>
            <w:hideMark/>
          </w:tcPr>
          <w:p w:rsidR="00E86CC4" w:rsidRPr="003361CD" w:rsidRDefault="00E86CC4" w:rsidP="00D8383D">
            <w:pPr>
              <w:spacing w:after="160" w:line="278" w:lineRule="auto"/>
              <w:rPr>
                <w:rFonts w:ascii="Arial" w:hAnsi="Arial" w:cs="Arial"/>
                <w:b/>
                <w:bCs/>
              </w:rPr>
            </w:pPr>
            <w:r w:rsidRPr="003361CD">
              <w:rPr>
                <w:rFonts w:ascii="Arial" w:hAnsi="Arial" w:cs="Arial"/>
                <w:b/>
                <w:bCs/>
              </w:rPr>
              <w:t>Company</w:t>
            </w:r>
            <w:r w:rsidRPr="00A92985">
              <w:rPr>
                <w:rFonts w:ascii="Arial" w:hAnsi="Arial" w:cs="Arial"/>
                <w:b/>
                <w:bCs/>
              </w:rPr>
              <w:t>/Gifted by</w:t>
            </w:r>
          </w:p>
        </w:tc>
        <w:tc>
          <w:tcPr>
            <w:tcW w:w="0" w:type="auto"/>
            <w:hideMark/>
          </w:tcPr>
          <w:p w:rsidR="00E86CC4" w:rsidRPr="003361CD" w:rsidRDefault="00E86CC4" w:rsidP="00D8383D">
            <w:pPr>
              <w:spacing w:after="160" w:line="278" w:lineRule="auto"/>
              <w:rPr>
                <w:rFonts w:ascii="Arial" w:hAnsi="Arial" w:cs="Arial"/>
                <w:b/>
                <w:bCs/>
              </w:rPr>
            </w:pPr>
            <w:r w:rsidRPr="003361CD">
              <w:rPr>
                <w:rFonts w:ascii="Arial" w:hAnsi="Arial" w:cs="Arial"/>
                <w:b/>
                <w:bCs/>
              </w:rPr>
              <w:t>Catalog Number</w:t>
            </w:r>
          </w:p>
        </w:tc>
      </w:tr>
      <w:tr w:rsidR="00E86CC4" w:rsidRPr="00A92985" w:rsidTr="00D8383D">
        <w:tc>
          <w:tcPr>
            <w:tcW w:w="0" w:type="auto"/>
            <w:hideMark/>
          </w:tcPr>
          <w:p w:rsidR="00E86CC4" w:rsidRPr="00A92985" w:rsidRDefault="00E86CC4" w:rsidP="00E86CC4">
            <w:pPr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Protein G Sepharose 4 Fast Flow beads</w:t>
            </w:r>
          </w:p>
          <w:p w:rsidR="00E86CC4" w:rsidRPr="003361CD" w:rsidRDefault="00E86CC4" w:rsidP="00D8383D">
            <w:pPr>
              <w:spacing w:after="160" w:line="278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:rsidR="00E86CC4" w:rsidRPr="003361CD" w:rsidRDefault="00E86CC4" w:rsidP="00D8383D">
            <w:pPr>
              <w:spacing w:after="160" w:line="278" w:lineRule="auto"/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Cytiva</w:t>
            </w:r>
          </w:p>
        </w:tc>
        <w:tc>
          <w:tcPr>
            <w:tcW w:w="0" w:type="auto"/>
            <w:hideMark/>
          </w:tcPr>
          <w:p w:rsidR="00E86CC4" w:rsidRPr="003361CD" w:rsidRDefault="00E86CC4" w:rsidP="00A92985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17061801</w:t>
            </w:r>
          </w:p>
        </w:tc>
      </w:tr>
      <w:tr w:rsidR="00E86CC4" w:rsidRPr="00A92985" w:rsidTr="00D8383D">
        <w:tc>
          <w:tcPr>
            <w:tcW w:w="0" w:type="auto"/>
            <w:hideMark/>
          </w:tcPr>
          <w:p w:rsidR="00E86CC4" w:rsidRPr="003361CD" w:rsidRDefault="00E86CC4" w:rsidP="00D8383D">
            <w:pPr>
              <w:spacing w:after="160" w:line="278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:rsidR="00E86CC4" w:rsidRPr="003361CD" w:rsidRDefault="00E86CC4" w:rsidP="00D8383D">
            <w:pPr>
              <w:spacing w:after="160" w:line="278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:rsidR="00E86CC4" w:rsidRPr="003361CD" w:rsidRDefault="00E86CC4" w:rsidP="00A92985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</w:tr>
      <w:tr w:rsidR="00E86CC4" w:rsidRPr="00A92985" w:rsidTr="00D8383D">
        <w:tc>
          <w:tcPr>
            <w:tcW w:w="0" w:type="auto"/>
            <w:hideMark/>
          </w:tcPr>
          <w:p w:rsidR="00E86CC4" w:rsidRPr="003361CD" w:rsidRDefault="00E86CC4" w:rsidP="00D8383D">
            <w:pPr>
              <w:spacing w:after="160" w:line="278" w:lineRule="auto"/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Nonyl Acridine Orange (Acridine Orange 10-Nonyl Bromide)</w:t>
            </w:r>
          </w:p>
        </w:tc>
        <w:tc>
          <w:tcPr>
            <w:tcW w:w="0" w:type="auto"/>
            <w:hideMark/>
          </w:tcPr>
          <w:p w:rsidR="00E86CC4" w:rsidRPr="003361CD" w:rsidRDefault="00E86CC4" w:rsidP="00D8383D">
            <w:pPr>
              <w:spacing w:after="160" w:line="278" w:lineRule="auto"/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0" w:type="auto"/>
            <w:hideMark/>
          </w:tcPr>
          <w:p w:rsidR="00E86CC4" w:rsidRPr="003361CD" w:rsidRDefault="00E86CC4" w:rsidP="00A92985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A1372</w:t>
            </w:r>
          </w:p>
        </w:tc>
      </w:tr>
      <w:tr w:rsidR="00E86CC4" w:rsidRPr="00A92985" w:rsidTr="00D8383D">
        <w:tc>
          <w:tcPr>
            <w:tcW w:w="0" w:type="auto"/>
            <w:hideMark/>
          </w:tcPr>
          <w:p w:rsidR="00E86CC4" w:rsidRPr="003361CD" w:rsidRDefault="00E86CC4" w:rsidP="00D8383D">
            <w:pPr>
              <w:spacing w:after="160" w:line="278" w:lineRule="auto"/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JC-1</w:t>
            </w:r>
            <w:r w:rsidR="00A92985">
              <w:rPr>
                <w:rFonts w:ascii="Arial" w:hAnsi="Arial" w:cs="Arial"/>
              </w:rPr>
              <w:t xml:space="preserve"> dye</w:t>
            </w:r>
          </w:p>
        </w:tc>
        <w:tc>
          <w:tcPr>
            <w:tcW w:w="0" w:type="auto"/>
            <w:hideMark/>
          </w:tcPr>
          <w:p w:rsidR="00E86CC4" w:rsidRPr="003361CD" w:rsidRDefault="002056DB" w:rsidP="00D8383D">
            <w:pPr>
              <w:spacing w:after="160" w:line="278" w:lineRule="auto"/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0" w:type="auto"/>
            <w:hideMark/>
          </w:tcPr>
          <w:p w:rsidR="00E86CC4" w:rsidRPr="003361CD" w:rsidRDefault="002056DB" w:rsidP="00A92985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T3168</w:t>
            </w:r>
          </w:p>
        </w:tc>
      </w:tr>
      <w:tr w:rsidR="00E86CC4" w:rsidRPr="00A92985" w:rsidTr="00D8383D">
        <w:tc>
          <w:tcPr>
            <w:tcW w:w="0" w:type="auto"/>
            <w:hideMark/>
          </w:tcPr>
          <w:p w:rsidR="00E86CC4" w:rsidRPr="003361CD" w:rsidRDefault="00E86CC4" w:rsidP="00D8383D">
            <w:pPr>
              <w:spacing w:after="160" w:line="278" w:lineRule="auto"/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H</w:t>
            </w:r>
            <w:r w:rsidRPr="00A92985">
              <w:rPr>
                <w:rFonts w:ascii="Arial" w:hAnsi="Arial" w:cs="Arial"/>
                <w:vertAlign w:val="subscript"/>
              </w:rPr>
              <w:t>2</w:t>
            </w:r>
            <w:r w:rsidRPr="00A92985">
              <w:rPr>
                <w:rFonts w:ascii="Arial" w:hAnsi="Arial" w:cs="Arial"/>
              </w:rPr>
              <w:t>DCFDA</w:t>
            </w:r>
            <w:r w:rsidR="00CF155C">
              <w:rPr>
                <w:rFonts w:ascii="Arial" w:hAnsi="Arial" w:cs="Arial"/>
              </w:rPr>
              <w:t xml:space="preserve"> dye</w:t>
            </w:r>
          </w:p>
        </w:tc>
        <w:tc>
          <w:tcPr>
            <w:tcW w:w="0" w:type="auto"/>
            <w:hideMark/>
          </w:tcPr>
          <w:p w:rsidR="002056DB" w:rsidRPr="00A92985" w:rsidRDefault="002056DB" w:rsidP="002056DB">
            <w:pPr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Sigma-Aldrich</w:t>
            </w:r>
          </w:p>
          <w:p w:rsidR="00E86CC4" w:rsidRPr="003361CD" w:rsidRDefault="00E86CC4" w:rsidP="00D8383D">
            <w:pPr>
              <w:spacing w:after="160" w:line="278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:rsidR="00E86CC4" w:rsidRPr="003361CD" w:rsidRDefault="002056DB" w:rsidP="00A92985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D6883</w:t>
            </w:r>
          </w:p>
        </w:tc>
      </w:tr>
      <w:tr w:rsidR="00E86CC4" w:rsidRPr="00A92985" w:rsidTr="00D8383D">
        <w:tc>
          <w:tcPr>
            <w:tcW w:w="0" w:type="auto"/>
          </w:tcPr>
          <w:p w:rsidR="00E86CC4" w:rsidRPr="00A92985" w:rsidRDefault="00E86CC4" w:rsidP="00D8383D">
            <w:pPr>
              <w:rPr>
                <w:rFonts w:ascii="Arial" w:hAnsi="Arial" w:cs="Arial"/>
              </w:rPr>
            </w:pPr>
          </w:p>
          <w:p w:rsidR="00E86CC4" w:rsidRPr="00A92985" w:rsidRDefault="00E86CC4" w:rsidP="00D8383D">
            <w:pPr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ATP assay kit</w:t>
            </w:r>
          </w:p>
        </w:tc>
        <w:tc>
          <w:tcPr>
            <w:tcW w:w="0" w:type="auto"/>
          </w:tcPr>
          <w:p w:rsidR="00E86CC4" w:rsidRPr="00A92985" w:rsidRDefault="003F2D99" w:rsidP="00D8383D">
            <w:pPr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Sigma-Aldrich</w:t>
            </w:r>
          </w:p>
          <w:p w:rsidR="00E86CC4" w:rsidRPr="00A92985" w:rsidRDefault="00E86CC4" w:rsidP="00D8383D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0" w:type="auto"/>
          </w:tcPr>
          <w:p w:rsidR="003F2D99" w:rsidRPr="003F2D99" w:rsidRDefault="003F2D99" w:rsidP="00A92985">
            <w:pPr>
              <w:jc w:val="center"/>
              <w:rPr>
                <w:rFonts w:ascii="Arial" w:hAnsi="Arial" w:cs="Arial"/>
              </w:rPr>
            </w:pPr>
            <w:r w:rsidRPr="003F2D99">
              <w:rPr>
                <w:rFonts w:ascii="Arial" w:hAnsi="Arial" w:cs="Arial"/>
              </w:rPr>
              <w:t>MAK190</w:t>
            </w:r>
          </w:p>
          <w:p w:rsidR="00E86CC4" w:rsidRPr="00A92985" w:rsidRDefault="00E86CC4" w:rsidP="00A92985">
            <w:pPr>
              <w:jc w:val="center"/>
              <w:rPr>
                <w:rFonts w:ascii="Arial" w:hAnsi="Arial" w:cs="Arial"/>
              </w:rPr>
            </w:pPr>
          </w:p>
          <w:p w:rsidR="00E86CC4" w:rsidRPr="00A92985" w:rsidRDefault="00E86CC4" w:rsidP="00A92985">
            <w:pPr>
              <w:jc w:val="center"/>
              <w:rPr>
                <w:rFonts w:ascii="Arial" w:hAnsi="Arial" w:cs="Arial"/>
              </w:rPr>
            </w:pPr>
          </w:p>
        </w:tc>
      </w:tr>
      <w:tr w:rsidR="00E86CC4" w:rsidRPr="00A92985" w:rsidTr="00D8383D">
        <w:tc>
          <w:tcPr>
            <w:tcW w:w="0" w:type="auto"/>
          </w:tcPr>
          <w:p w:rsidR="00E86CC4" w:rsidRPr="00A92985" w:rsidRDefault="00E86CC4" w:rsidP="00D8383D">
            <w:pPr>
              <w:rPr>
                <w:rFonts w:ascii="Arial" w:hAnsi="Arial" w:cs="Arial"/>
              </w:rPr>
            </w:pPr>
          </w:p>
          <w:p w:rsidR="00E86CC4" w:rsidRPr="00A92985" w:rsidRDefault="00E86CC4" w:rsidP="00D8383D">
            <w:pPr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Alpha factor</w:t>
            </w:r>
          </w:p>
        </w:tc>
        <w:tc>
          <w:tcPr>
            <w:tcW w:w="0" w:type="auto"/>
          </w:tcPr>
          <w:p w:rsidR="00A92985" w:rsidRPr="00A92985" w:rsidRDefault="00A92985" w:rsidP="00A92985">
            <w:pPr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Sigma-Aldrich</w:t>
            </w:r>
          </w:p>
          <w:p w:rsidR="00E86CC4" w:rsidRPr="00A92985" w:rsidRDefault="00E86CC4" w:rsidP="00D8383D">
            <w:pPr>
              <w:rPr>
                <w:rFonts w:ascii="Arial" w:hAnsi="Arial" w:cs="Arial"/>
              </w:rPr>
            </w:pPr>
          </w:p>
          <w:p w:rsidR="00E86CC4" w:rsidRPr="00A92985" w:rsidRDefault="00E86CC4" w:rsidP="00D8383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86CC4" w:rsidRPr="00A92985" w:rsidRDefault="00A92985" w:rsidP="00A92985">
            <w:pPr>
              <w:jc w:val="center"/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T6901</w:t>
            </w:r>
          </w:p>
          <w:p w:rsidR="00E86CC4" w:rsidRPr="00A92985" w:rsidRDefault="00E86CC4" w:rsidP="00A92985">
            <w:pPr>
              <w:jc w:val="center"/>
              <w:rPr>
                <w:rFonts w:ascii="Arial" w:hAnsi="Arial" w:cs="Arial"/>
              </w:rPr>
            </w:pPr>
          </w:p>
        </w:tc>
      </w:tr>
      <w:tr w:rsidR="00E86CC4" w:rsidRPr="00A92985" w:rsidTr="00D8383D">
        <w:tc>
          <w:tcPr>
            <w:tcW w:w="0" w:type="auto"/>
          </w:tcPr>
          <w:p w:rsidR="00E86CC4" w:rsidRPr="00A92985" w:rsidRDefault="00E86CC4" w:rsidP="00D8383D">
            <w:pPr>
              <w:rPr>
                <w:rFonts w:ascii="Arial" w:hAnsi="Arial" w:cs="Arial"/>
              </w:rPr>
            </w:pPr>
          </w:p>
          <w:p w:rsidR="00E86CC4" w:rsidRDefault="00E86CC4" w:rsidP="00D8383D">
            <w:pPr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Propidium Iodide</w:t>
            </w:r>
          </w:p>
          <w:p w:rsidR="00CF155C" w:rsidRPr="00A92985" w:rsidRDefault="00CF155C" w:rsidP="00D8383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86CC4" w:rsidRPr="00A92985" w:rsidRDefault="0084516B" w:rsidP="00D8383D">
            <w:pPr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0" w:type="auto"/>
          </w:tcPr>
          <w:p w:rsidR="00E86CC4" w:rsidRPr="00A92985" w:rsidRDefault="0084516B" w:rsidP="00A92985">
            <w:pPr>
              <w:jc w:val="center"/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P3566</w:t>
            </w:r>
          </w:p>
        </w:tc>
      </w:tr>
      <w:tr w:rsidR="00E86CC4" w:rsidRPr="00A92985" w:rsidTr="00D8383D">
        <w:tc>
          <w:tcPr>
            <w:tcW w:w="0" w:type="auto"/>
          </w:tcPr>
          <w:p w:rsidR="00CF155C" w:rsidRDefault="00E86CC4" w:rsidP="00D8383D">
            <w:pPr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MitoSox</w:t>
            </w:r>
            <w:r w:rsidR="00CF155C">
              <w:rPr>
                <w:rFonts w:ascii="Arial" w:hAnsi="Arial" w:cs="Arial"/>
              </w:rPr>
              <w:t xml:space="preserve"> dye</w:t>
            </w:r>
          </w:p>
          <w:p w:rsidR="00CF155C" w:rsidRPr="00A92985" w:rsidRDefault="00CF155C" w:rsidP="00D8383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86CC4" w:rsidRPr="00A92985" w:rsidRDefault="0084516B" w:rsidP="00D8383D">
            <w:pPr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0" w:type="auto"/>
          </w:tcPr>
          <w:p w:rsidR="00E86CC4" w:rsidRPr="00A92985" w:rsidRDefault="0084516B" w:rsidP="00A92985">
            <w:pPr>
              <w:jc w:val="center"/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M36005</w:t>
            </w:r>
          </w:p>
        </w:tc>
      </w:tr>
      <w:tr w:rsidR="00E86CC4" w:rsidRPr="00A92985" w:rsidTr="00D8383D">
        <w:tc>
          <w:tcPr>
            <w:tcW w:w="0" w:type="auto"/>
          </w:tcPr>
          <w:p w:rsidR="00E86CC4" w:rsidRDefault="00E86CC4" w:rsidP="00D8383D">
            <w:pPr>
              <w:rPr>
                <w:rFonts w:ascii="Arial" w:hAnsi="Arial" w:cs="Arial"/>
                <w:vertAlign w:val="subscript"/>
              </w:rPr>
            </w:pPr>
            <w:r w:rsidRPr="00A92985">
              <w:rPr>
                <w:rFonts w:ascii="Arial" w:hAnsi="Arial" w:cs="Arial"/>
              </w:rPr>
              <w:t>H</w:t>
            </w:r>
            <w:r w:rsidRPr="00A92985">
              <w:rPr>
                <w:rFonts w:ascii="Arial" w:hAnsi="Arial" w:cs="Arial"/>
                <w:vertAlign w:val="subscript"/>
              </w:rPr>
              <w:t>2</w:t>
            </w:r>
            <w:r w:rsidR="00A92985" w:rsidRPr="00A92985">
              <w:rPr>
                <w:rFonts w:ascii="Arial" w:hAnsi="Arial" w:cs="Arial"/>
              </w:rPr>
              <w:t>O</w:t>
            </w:r>
            <w:r w:rsidRPr="00A92985">
              <w:rPr>
                <w:rFonts w:ascii="Arial" w:hAnsi="Arial" w:cs="Arial"/>
                <w:vertAlign w:val="subscript"/>
              </w:rPr>
              <w:t>2</w:t>
            </w:r>
          </w:p>
          <w:p w:rsidR="00A92985" w:rsidRPr="00A92985" w:rsidRDefault="00A92985" w:rsidP="00D8383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86CC4" w:rsidRPr="00A92985" w:rsidRDefault="00E86CC4" w:rsidP="00D8383D">
            <w:pPr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Merck</w:t>
            </w:r>
          </w:p>
        </w:tc>
        <w:tc>
          <w:tcPr>
            <w:tcW w:w="0" w:type="auto"/>
          </w:tcPr>
          <w:p w:rsidR="00E86CC4" w:rsidRPr="00A92985" w:rsidRDefault="00E86CC4" w:rsidP="00A92985">
            <w:pPr>
              <w:jc w:val="center"/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88597</w:t>
            </w:r>
          </w:p>
        </w:tc>
      </w:tr>
      <w:tr w:rsidR="00E86CC4" w:rsidRPr="00A92985" w:rsidTr="00D8383D">
        <w:tc>
          <w:tcPr>
            <w:tcW w:w="0" w:type="auto"/>
          </w:tcPr>
          <w:p w:rsidR="00E86CC4" w:rsidRDefault="00E86CC4" w:rsidP="00D8383D">
            <w:pPr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Monochlorobiamine</w:t>
            </w:r>
            <w:r w:rsidR="00A92985">
              <w:rPr>
                <w:rFonts w:ascii="Arial" w:hAnsi="Arial" w:cs="Arial"/>
              </w:rPr>
              <w:t xml:space="preserve"> (MCB)</w:t>
            </w:r>
          </w:p>
          <w:p w:rsidR="00A92985" w:rsidRPr="00A92985" w:rsidRDefault="00A92985" w:rsidP="00D8383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86CC4" w:rsidRPr="00A92985" w:rsidRDefault="00A92985" w:rsidP="00D8383D">
            <w:pPr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Sigma-Aldrich</w:t>
            </w:r>
          </w:p>
        </w:tc>
        <w:tc>
          <w:tcPr>
            <w:tcW w:w="0" w:type="auto"/>
          </w:tcPr>
          <w:p w:rsidR="00E86CC4" w:rsidRPr="00A92985" w:rsidRDefault="00A92985" w:rsidP="00A9298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899</w:t>
            </w:r>
          </w:p>
        </w:tc>
      </w:tr>
      <w:tr w:rsidR="00E86CC4" w:rsidRPr="00A92985" w:rsidTr="00D8383D">
        <w:tc>
          <w:tcPr>
            <w:tcW w:w="0" w:type="auto"/>
          </w:tcPr>
          <w:p w:rsidR="00E86CC4" w:rsidRDefault="00E86CC4" w:rsidP="00D8383D">
            <w:pPr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GSH/GSSG</w:t>
            </w:r>
            <w:r w:rsidR="0084516B" w:rsidRPr="00A92985">
              <w:rPr>
                <w:rFonts w:ascii="Arial" w:hAnsi="Arial" w:cs="Arial"/>
              </w:rPr>
              <w:t xml:space="preserve"> assay</w:t>
            </w:r>
            <w:r w:rsidRPr="00A92985">
              <w:rPr>
                <w:rFonts w:ascii="Arial" w:hAnsi="Arial" w:cs="Arial"/>
              </w:rPr>
              <w:t xml:space="preserve"> kit</w:t>
            </w:r>
          </w:p>
          <w:p w:rsidR="00A92985" w:rsidRPr="00A92985" w:rsidRDefault="00A92985" w:rsidP="00D8383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86CC4" w:rsidRPr="00A92985" w:rsidRDefault="0084516B" w:rsidP="00D8383D">
            <w:pPr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Sigma</w:t>
            </w:r>
            <w:r w:rsidRPr="00A92985">
              <w:rPr>
                <w:rFonts w:ascii="Arial" w:hAnsi="Arial" w:cs="Arial"/>
              </w:rPr>
              <w:t>-Aldrich</w:t>
            </w:r>
          </w:p>
        </w:tc>
        <w:tc>
          <w:tcPr>
            <w:tcW w:w="0" w:type="auto"/>
          </w:tcPr>
          <w:p w:rsidR="00E86CC4" w:rsidRPr="00A92985" w:rsidRDefault="0084516B" w:rsidP="00A92985">
            <w:pPr>
              <w:jc w:val="center"/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MAK440</w:t>
            </w:r>
          </w:p>
        </w:tc>
      </w:tr>
      <w:tr w:rsidR="00E86CC4" w:rsidRPr="00A92985" w:rsidTr="00D8383D">
        <w:tc>
          <w:tcPr>
            <w:tcW w:w="0" w:type="auto"/>
          </w:tcPr>
          <w:p w:rsidR="00E86CC4" w:rsidRPr="00A92985" w:rsidRDefault="00E86CC4" w:rsidP="00D8383D">
            <w:pPr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TMRE</w:t>
            </w:r>
          </w:p>
        </w:tc>
        <w:tc>
          <w:tcPr>
            <w:tcW w:w="0" w:type="auto"/>
          </w:tcPr>
          <w:p w:rsidR="00E86CC4" w:rsidRPr="00A92985" w:rsidRDefault="00E86CC4" w:rsidP="00D8383D">
            <w:pPr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0" w:type="auto"/>
          </w:tcPr>
          <w:p w:rsidR="00E86CC4" w:rsidRPr="00A92985" w:rsidRDefault="00E86CC4" w:rsidP="00A92985">
            <w:pPr>
              <w:jc w:val="center"/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T669</w:t>
            </w:r>
          </w:p>
        </w:tc>
      </w:tr>
      <w:tr w:rsidR="00E86CC4" w:rsidRPr="00A92985" w:rsidTr="00D8383D">
        <w:tc>
          <w:tcPr>
            <w:tcW w:w="0" w:type="auto"/>
          </w:tcPr>
          <w:p w:rsidR="00E86CC4" w:rsidRDefault="00E86CC4" w:rsidP="00D8383D">
            <w:pPr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Digitonin</w:t>
            </w:r>
          </w:p>
          <w:p w:rsidR="00A92985" w:rsidRPr="00A92985" w:rsidRDefault="00A92985" w:rsidP="00D8383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86CC4" w:rsidRPr="00A92985" w:rsidRDefault="00E86CC4" w:rsidP="00D8383D">
            <w:pPr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Sigma-Aldrich</w:t>
            </w:r>
          </w:p>
        </w:tc>
        <w:tc>
          <w:tcPr>
            <w:tcW w:w="0" w:type="auto"/>
          </w:tcPr>
          <w:p w:rsidR="00E86CC4" w:rsidRPr="00A92985" w:rsidRDefault="00E86CC4" w:rsidP="00A92985">
            <w:pPr>
              <w:jc w:val="center"/>
              <w:rPr>
                <w:rFonts w:ascii="Arial" w:hAnsi="Arial" w:cs="Arial"/>
              </w:rPr>
            </w:pPr>
            <w:r w:rsidRPr="00A92985">
              <w:rPr>
                <w:rFonts w:ascii="Arial" w:hAnsi="Arial" w:cs="Arial"/>
              </w:rPr>
              <w:t>D5628</w:t>
            </w:r>
          </w:p>
        </w:tc>
      </w:tr>
      <w:bookmarkEnd w:id="0"/>
    </w:tbl>
    <w:p w:rsidR="00E86CC4" w:rsidRPr="00A92985" w:rsidRDefault="00E86CC4">
      <w:pPr>
        <w:rPr>
          <w:rFonts w:ascii="Arial" w:hAnsi="Arial" w:cs="Arial"/>
        </w:rPr>
      </w:pPr>
    </w:p>
    <w:sectPr w:rsidR="00E86CC4" w:rsidRPr="00A929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CC4"/>
    <w:rsid w:val="002056DB"/>
    <w:rsid w:val="003E18AD"/>
    <w:rsid w:val="003F2D99"/>
    <w:rsid w:val="005141B3"/>
    <w:rsid w:val="005D34F7"/>
    <w:rsid w:val="0084516B"/>
    <w:rsid w:val="00A92985"/>
    <w:rsid w:val="00CF155C"/>
    <w:rsid w:val="00DB0044"/>
    <w:rsid w:val="00E8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4E47A4"/>
  <w15:chartTrackingRefBased/>
  <w15:docId w15:val="{A04E467E-5E1D-4761-B8A4-839734F5D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6C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C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C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C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C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C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C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C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C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C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C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C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C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C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C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C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C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C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C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6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C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6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6C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6C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C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6C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C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C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C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6C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29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88</Words>
  <Characters>572</Characters>
  <Application>Microsoft Office Word</Application>
  <DocSecurity>0</DocSecurity>
  <Lines>81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gato Biswas</dc:creator>
  <cp:keywords/>
  <dc:description/>
  <cp:lastModifiedBy>Sougato Biswas</cp:lastModifiedBy>
  <cp:revision>2</cp:revision>
  <dcterms:created xsi:type="dcterms:W3CDTF">2025-06-10T10:13:00Z</dcterms:created>
  <dcterms:modified xsi:type="dcterms:W3CDTF">2025-06-10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529d68-9ce4-4301-a123-44b30b006cb1</vt:lpwstr>
  </property>
</Properties>
</file>